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241729" w14:textId="1F4E52E0" w:rsidR="00B01637" w:rsidRDefault="00B01637" w:rsidP="00B01637">
      <w:pPr>
        <w:rPr>
          <w:rFonts w:hint="eastAsia"/>
        </w:rPr>
      </w:pPr>
      <w:r>
        <w:rPr>
          <w:rFonts w:hint="eastAsia"/>
        </w:rPr>
        <w:t xml:space="preserve">The </w:t>
      </w:r>
      <w:r w:rsidR="00E42789">
        <w:rPr>
          <w:rFonts w:hint="eastAsia"/>
        </w:rPr>
        <w:t xml:space="preserve">link of the </w:t>
      </w:r>
      <w:r>
        <w:rPr>
          <w:rFonts w:hint="eastAsia"/>
        </w:rPr>
        <w:t>raw data</w:t>
      </w:r>
      <w:r>
        <w:rPr>
          <w:rFonts w:hint="eastAsia"/>
        </w:rPr>
        <w:t xml:space="preserve">: https://pan.baidu.com/s/1NKiEHh780cti9f4mKbLmzg?pwd=ieut </w:t>
      </w:r>
    </w:p>
    <w:p w14:paraId="1594D526" w14:textId="5ED163BC" w:rsidR="009A5993" w:rsidRDefault="009A5993" w:rsidP="00B01637">
      <w:pPr>
        <w:rPr>
          <w:rFonts w:hint="eastAsia"/>
        </w:rPr>
      </w:pPr>
    </w:p>
    <w:sectPr w:rsidR="009A599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AF8234" w14:textId="77777777" w:rsidR="00590E6D" w:rsidRDefault="00590E6D" w:rsidP="00B01637">
      <w:pPr>
        <w:rPr>
          <w:rFonts w:hint="eastAsia"/>
        </w:rPr>
      </w:pPr>
      <w:r>
        <w:separator/>
      </w:r>
    </w:p>
  </w:endnote>
  <w:endnote w:type="continuationSeparator" w:id="0">
    <w:p w14:paraId="24288B3F" w14:textId="77777777" w:rsidR="00590E6D" w:rsidRDefault="00590E6D" w:rsidP="00B01637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E6E660" w14:textId="77777777" w:rsidR="00590E6D" w:rsidRDefault="00590E6D" w:rsidP="00B01637">
      <w:pPr>
        <w:rPr>
          <w:rFonts w:hint="eastAsia"/>
        </w:rPr>
      </w:pPr>
      <w:r>
        <w:separator/>
      </w:r>
    </w:p>
  </w:footnote>
  <w:footnote w:type="continuationSeparator" w:id="0">
    <w:p w14:paraId="511F8D6A" w14:textId="77777777" w:rsidR="00590E6D" w:rsidRDefault="00590E6D" w:rsidP="00B01637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6B9D"/>
    <w:rsid w:val="00404A84"/>
    <w:rsid w:val="0042744A"/>
    <w:rsid w:val="00590E6D"/>
    <w:rsid w:val="0062581C"/>
    <w:rsid w:val="009A5993"/>
    <w:rsid w:val="009F3950"/>
    <w:rsid w:val="00B01637"/>
    <w:rsid w:val="00B41B1E"/>
    <w:rsid w:val="00C16B9D"/>
    <w:rsid w:val="00E427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CDD389F"/>
  <w15:chartTrackingRefBased/>
  <w15:docId w15:val="{49AADCDD-D0A4-4D92-86F8-86E5F7C701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C16B9D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16B9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16B9D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16B9D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16B9D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16B9D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16B9D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16B9D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16B9D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16B9D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C16B9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C16B9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C16B9D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C16B9D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C16B9D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C16B9D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C16B9D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C16B9D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C16B9D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C16B9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16B9D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C16B9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16B9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C16B9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16B9D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C16B9D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16B9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C16B9D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C16B9D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B0163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B01637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B0163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B0163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</Words>
  <Characters>73</Characters>
  <Application>Microsoft Office Word</Application>
  <DocSecurity>0</DocSecurity>
  <Lines>1</Lines>
  <Paragraphs>1</Paragraphs>
  <ScaleCrop>false</ScaleCrop>
  <Company/>
  <LinksUpToDate>false</LinksUpToDate>
  <CharactersWithSpaces>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J</dc:creator>
  <cp:keywords/>
  <dc:description/>
  <cp:lastModifiedBy>LYJ</cp:lastModifiedBy>
  <cp:revision>2</cp:revision>
  <dcterms:created xsi:type="dcterms:W3CDTF">2025-04-18T03:29:00Z</dcterms:created>
  <dcterms:modified xsi:type="dcterms:W3CDTF">2025-04-18T03:29:00Z</dcterms:modified>
</cp:coreProperties>
</file>